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B4B" w:rsidRPr="00D41B4B" w:rsidRDefault="00D41B4B" w:rsidP="00D41B4B">
      <w:pPr>
        <w:spacing w:line="480" w:lineRule="auto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  <w:r w:rsidRPr="00D41B4B"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  <w:t>Supplementary Table 1.</w:t>
      </w:r>
      <w:r w:rsidRPr="00D41B4B">
        <w:rPr>
          <w:rFonts w:ascii="Calibri Light" w:hAnsi="Calibri Light" w:cs="Calibri Light"/>
          <w:bCs/>
          <w:color w:val="000000" w:themeColor="text1"/>
          <w:sz w:val="22"/>
          <w:szCs w:val="22"/>
          <w:lang w:val="en-US"/>
        </w:rPr>
        <w:t xml:space="preserve"> Criterion values and coordinates of the receiver operating characteristic curve for age.</w:t>
      </w:r>
    </w:p>
    <w:tbl>
      <w:tblPr>
        <w:tblStyle w:val="Grigliatabella"/>
        <w:tblpPr w:leftFromText="141" w:rightFromText="141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446"/>
        <w:gridCol w:w="1701"/>
        <w:gridCol w:w="1276"/>
        <w:gridCol w:w="1417"/>
        <w:gridCol w:w="851"/>
        <w:gridCol w:w="992"/>
      </w:tblGrid>
      <w:tr w:rsidR="00D41B4B" w:rsidRPr="00D41B4B" w:rsidTr="00205EEE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 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 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+L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LR</w:t>
            </w:r>
          </w:p>
        </w:tc>
      </w:tr>
      <w:tr w:rsidR="00D41B4B" w:rsidRPr="00D41B4B" w:rsidTr="00205EEE">
        <w:tc>
          <w:tcPr>
            <w:tcW w:w="1098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≥27.9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0.5 - 10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 - 2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0.00 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0.06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0.5 - 100.0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5.93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7.3 - 54.7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0.10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7.30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5.8 - 99.9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5.93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7.3 - 54.7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4.48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7.30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5.8 - 99.9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7.04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8.2 - 65.5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5.00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4.59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1.8 - 99.3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7.04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8.2 - 65.5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8.90*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4.59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1.8 - 99.3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8.15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9.6 - 75.9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0.90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8.38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1.8 - 90.2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4.07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5.8 - 81.2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1.33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5.68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8.8 - 88.2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6.30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8.2 - 83.2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2.47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7.57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0.2 - 82.0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9.26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1.4 - 85.8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3.98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4.86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7.5 - 79.8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0.74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.1 - 87.0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5.90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2.16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4.8 - 77.5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5.19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8.1 - 90.7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8.94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0.54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4.8 - 57.9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3.33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7.7 - 96.9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41B4B" w:rsidRPr="00D41B4B" w:rsidTr="00205EEE">
        <w:tc>
          <w:tcPr>
            <w:tcW w:w="1098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80.0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.8 - 38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4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8.7 - 97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83</w:t>
            </w:r>
          </w:p>
        </w:tc>
      </w:tr>
    </w:tbl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</w:pP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</w:pP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</w:pPr>
      <w:r w:rsidRPr="00D41B4B"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  <w:t>Abbreviations and legend: CI = confidence interval, +LR = positive likelihood ratio, -LR = negative likelihood ratio, * = optimal cut-off point.</w:t>
      </w:r>
    </w:p>
    <w:p w:rsidR="00D41B4B" w:rsidRPr="00D41B4B" w:rsidRDefault="00D41B4B" w:rsidP="00D41B4B">
      <w:pPr>
        <w:spacing w:before="240" w:after="144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Cs/>
          <w:color w:val="000000" w:themeColor="text1"/>
          <w:sz w:val="22"/>
          <w:szCs w:val="22"/>
          <w:lang w:val="en-US"/>
        </w:rPr>
      </w:pPr>
      <w:r w:rsidRPr="00D41B4B"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  <w:lastRenderedPageBreak/>
        <w:t>Supplementary Table 2.</w:t>
      </w:r>
      <w:r w:rsidRPr="00D41B4B">
        <w:rPr>
          <w:rFonts w:ascii="Calibri Light" w:hAnsi="Calibri Light" w:cs="Calibri Light"/>
          <w:bCs/>
          <w:color w:val="000000" w:themeColor="text1"/>
          <w:sz w:val="22"/>
          <w:szCs w:val="22"/>
          <w:lang w:val="en-US"/>
        </w:rPr>
        <w:t xml:space="preserve"> Criterion values and coordinates of the receiver operating characteristic curve for Charlson Comorbidity Index.</w:t>
      </w:r>
      <w:r w:rsidRPr="00D41B4B">
        <w:rPr>
          <w:rFonts w:ascii="Calibri Light" w:hAnsi="Calibri Light" w:cs="Calibri Light"/>
          <w:bCs/>
          <w:vanish/>
          <w:color w:val="000000" w:themeColor="text1"/>
          <w:sz w:val="22"/>
          <w:szCs w:val="22"/>
          <w:lang w:val="en-US"/>
        </w:rPr>
        <w:t xml:space="preserve">Criterion values and coordinates of the ROC curve </w:t>
      </w:r>
      <w:hyperlink r:id="rId5" w:history="1">
        <w:r w:rsidRPr="00D41B4B">
          <w:rPr>
            <w:rFonts w:ascii="Calibri Light" w:hAnsi="Calibri Light" w:cs="Calibri Light"/>
            <w:vanish/>
            <w:color w:val="000000" w:themeColor="text1"/>
            <w:sz w:val="22"/>
            <w:szCs w:val="22"/>
            <w:u w:val="single"/>
            <w:lang w:val="en-US"/>
          </w:rPr>
          <w:t>[Show]</w:t>
        </w:r>
      </w:hyperlink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446"/>
        <w:gridCol w:w="1701"/>
        <w:gridCol w:w="1276"/>
        <w:gridCol w:w="1417"/>
        <w:gridCol w:w="992"/>
        <w:gridCol w:w="851"/>
      </w:tblGrid>
      <w:tr w:rsidR="00D41B4B" w:rsidRPr="00D41B4B" w:rsidTr="00205EEE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 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 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+L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LR</w:t>
            </w:r>
          </w:p>
        </w:tc>
      </w:tr>
      <w:tr w:rsidR="00D41B4B" w:rsidRPr="00D41B4B" w:rsidTr="00205EEE">
        <w:tc>
          <w:tcPr>
            <w:tcW w:w="1098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0.5 - 10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6 - 13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1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7.30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5.8 - 99.9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3.70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6.8 - 31.8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4.59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1.8 - 99.3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0.37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1.6 - 59.1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3*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3.78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8.0 - 93.8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9.63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1.1 - 77.2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4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4.86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7.5 - 79.8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7.41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0.6 - 92.5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5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4.05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6.9 - 70.5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3.33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7.7 - 96.9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7.84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2.5 - 55.2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7.04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2.6 - 99.2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2.77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41B4B" w:rsidRPr="00D41B4B" w:rsidTr="00205EEE">
        <w:tc>
          <w:tcPr>
            <w:tcW w:w="1098" w:type="dxa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7</w:t>
            </w:r>
          </w:p>
        </w:tc>
        <w:tc>
          <w:tcPr>
            <w:tcW w:w="144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1.62</w:t>
            </w:r>
          </w:p>
        </w:tc>
        <w:tc>
          <w:tcPr>
            <w:tcW w:w="170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.8 - 38.2</w:t>
            </w:r>
          </w:p>
        </w:tc>
        <w:tc>
          <w:tcPr>
            <w:tcW w:w="127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8.52</w:t>
            </w:r>
          </w:p>
        </w:tc>
        <w:tc>
          <w:tcPr>
            <w:tcW w:w="1417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4.8 - 99.8</w:t>
            </w:r>
          </w:p>
        </w:tc>
        <w:tc>
          <w:tcPr>
            <w:tcW w:w="992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4.59</w:t>
            </w:r>
          </w:p>
        </w:tc>
        <w:tc>
          <w:tcPr>
            <w:tcW w:w="851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D41B4B" w:rsidRPr="00D41B4B" w:rsidTr="00205EEE">
        <w:tc>
          <w:tcPr>
            <w:tcW w:w="1098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.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0 - 2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7.3 - 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15.77 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D41B4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89</w:t>
            </w:r>
          </w:p>
        </w:tc>
      </w:tr>
    </w:tbl>
    <w:p w:rsidR="00D41B4B" w:rsidRPr="00D41B4B" w:rsidRDefault="00D41B4B" w:rsidP="00D41B4B">
      <w:pPr>
        <w:spacing w:line="480" w:lineRule="auto"/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</w:pPr>
      <w:r w:rsidRPr="00D41B4B"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  <w:t>Abbreviations and legend: CI = confidence interval, +LR = positive likelihood ratio, -LR = negative likelihood ratio, * = optimal cut-off point.</w:t>
      </w:r>
    </w:p>
    <w:p w:rsidR="00D41B4B" w:rsidRPr="00D41B4B" w:rsidRDefault="00D41B4B" w:rsidP="00D41B4B">
      <w:pPr>
        <w:spacing w:line="480" w:lineRule="auto"/>
        <w:jc w:val="both"/>
        <w:rPr>
          <w:rFonts w:ascii="Calibri Light" w:hAnsi="Calibri Light" w:cs="Calibri Light"/>
          <w:color w:val="000000"/>
          <w:shd w:val="clear" w:color="auto" w:fill="FFFFFF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before="240" w:after="144"/>
        <w:ind w:left="120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</w:pPr>
    </w:p>
    <w:p w:rsidR="00D41B4B" w:rsidRPr="00D41B4B" w:rsidRDefault="00D41B4B" w:rsidP="00D41B4B">
      <w:pPr>
        <w:spacing w:line="480" w:lineRule="auto"/>
        <w:outlineLvl w:val="1"/>
        <w:rPr>
          <w:rFonts w:ascii="Calibri Light" w:hAnsi="Calibri Light" w:cs="Calibri Light"/>
          <w:bCs/>
          <w:color w:val="000000" w:themeColor="text1"/>
          <w:sz w:val="22"/>
          <w:szCs w:val="22"/>
          <w:lang w:val="en-US"/>
        </w:rPr>
      </w:pPr>
      <w:r w:rsidRPr="00D41B4B">
        <w:rPr>
          <w:rFonts w:ascii="Calibri Light" w:hAnsi="Calibri Light" w:cs="Calibri Light"/>
          <w:b/>
          <w:bCs/>
          <w:color w:val="000000" w:themeColor="text1"/>
          <w:sz w:val="22"/>
          <w:szCs w:val="22"/>
          <w:lang w:val="en-US"/>
        </w:rPr>
        <w:lastRenderedPageBreak/>
        <w:t>Supplementary Table 3.</w:t>
      </w:r>
      <w:r w:rsidRPr="00D41B4B">
        <w:rPr>
          <w:rFonts w:ascii="Calibri Light" w:hAnsi="Calibri Light" w:cs="Calibri Light"/>
          <w:bCs/>
          <w:color w:val="000000" w:themeColor="text1"/>
          <w:sz w:val="22"/>
          <w:szCs w:val="22"/>
          <w:lang w:val="en-US"/>
        </w:rPr>
        <w:t xml:space="preserve"> Criterion values and coordinates of the receiver operating characteristic curve for computed tomography severity score.</w:t>
      </w:r>
    </w:p>
    <w:tbl>
      <w:tblPr>
        <w:tblStyle w:val="Grigliatabella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1406"/>
        <w:gridCol w:w="1745"/>
        <w:gridCol w:w="1193"/>
        <w:gridCol w:w="1559"/>
        <w:gridCol w:w="993"/>
        <w:gridCol w:w="850"/>
      </w:tblGrid>
      <w:tr w:rsidR="00D41B4B" w:rsidRPr="00D41B4B" w:rsidTr="00205E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5% CI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5% 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+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-LR</w:t>
            </w:r>
          </w:p>
        </w:tc>
      </w:tr>
      <w:tr w:rsidR="00D41B4B" w:rsidRPr="00D41B4B" w:rsidTr="00205EEE">
        <w:tc>
          <w:tcPr>
            <w:tcW w:w="0" w:type="auto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2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0.5 - 100.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9.4 - 35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24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7.30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5.8 - 99.9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2.59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4.8 - 41.2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083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7.30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5.8 - 99.9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5.5 - 42.0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081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28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4.59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1.8 - 99.3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7.78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9.6 - 46.5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9.19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4.6 - 97.0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1.48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3.1 - 50.3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36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1.2 - 95.5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9.26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0.5 - 67.6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12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38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1.2 - 95.5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2.22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3.5 - 70.4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29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8.38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1.8 - 90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4.44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5.8 - 72.5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3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8.38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1.8 - 90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8.89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0.4 - 76.6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52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5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2.97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5.9 - 86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1.11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2.7 - 78.6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53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6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2.97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5.9 - 86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2.59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4.3 - 79.9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8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7.57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0.2 - 82.0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9.8 - 84.5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.04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49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4.86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7.5 - 79.8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9.8 - 84.5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.12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53*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64.86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7.5 - 79.8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4.44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7.2 - 90.1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.17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54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9.46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2.1 - 75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7.41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0.6 - 92.5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.72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55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6.76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9.5 - 72.9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8.89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2.3 - 93.6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51.35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4.4 - 68.1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7.7 - 96.9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7.70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68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2.5 - 55.2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5.56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0.6 - 98.4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.51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71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8.0 - 49.8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6.30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1.6 - 98.8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8.76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</w:tr>
      <w:tr w:rsidR="00D41B4B" w:rsidRPr="00D41B4B" w:rsidTr="00205EEE">
        <w:tc>
          <w:tcPr>
            <w:tcW w:w="0" w:type="auto"/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73</w:t>
            </w:r>
          </w:p>
        </w:tc>
        <w:tc>
          <w:tcPr>
            <w:tcW w:w="1406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1745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8.0 - 49.8</w:t>
            </w:r>
          </w:p>
        </w:tc>
        <w:tc>
          <w:tcPr>
            <w:tcW w:w="11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9.26</w:t>
            </w:r>
          </w:p>
        </w:tc>
        <w:tc>
          <w:tcPr>
            <w:tcW w:w="1559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5.9 - 100.0</w:t>
            </w:r>
          </w:p>
        </w:tc>
        <w:tc>
          <w:tcPr>
            <w:tcW w:w="993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0.78</w:t>
            </w:r>
          </w:p>
        </w:tc>
        <w:tc>
          <w:tcPr>
            <w:tcW w:w="850" w:type="dxa"/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</w:tr>
      <w:tr w:rsidR="00D41B4B" w:rsidRPr="00D41B4B" w:rsidTr="00205EEE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&gt;77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11.8 - 41.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9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95.9 - 10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42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D41B4B" w:rsidRPr="00D41B4B" w:rsidRDefault="00D41B4B" w:rsidP="00205EEE">
            <w:pPr>
              <w:spacing w:line="480" w:lineRule="auto"/>
              <w:jc w:val="right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</w:pPr>
            <w:r w:rsidRPr="00D41B4B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</w:tbl>
    <w:p w:rsidR="00D41B4B" w:rsidRPr="00D41B4B" w:rsidRDefault="00D41B4B" w:rsidP="00D41B4B">
      <w:pPr>
        <w:spacing w:line="480" w:lineRule="auto"/>
        <w:rPr>
          <w:rFonts w:ascii="Calibri Light" w:hAnsi="Calibri Light" w:cs="Calibri Light"/>
          <w:b/>
          <w:color w:val="000000"/>
          <w:shd w:val="clear" w:color="auto" w:fill="FFFFFF"/>
          <w:lang w:val="en-US"/>
        </w:rPr>
      </w:pPr>
      <w:r w:rsidRPr="00D41B4B">
        <w:rPr>
          <w:rFonts w:ascii="Calibri Light" w:hAnsi="Calibri Light" w:cs="Calibri Light"/>
          <w:bCs/>
          <w:color w:val="000000" w:themeColor="text1"/>
          <w:sz w:val="20"/>
          <w:szCs w:val="20"/>
          <w:lang w:val="en-US"/>
        </w:rPr>
        <w:t>Abbreviations and legend: CI = confidence interval, +LR = positive likelihood ratio, -LR = negative likelihood ratio, * = optimal cut-off point.</w:t>
      </w:r>
    </w:p>
    <w:p w:rsidR="007764A3" w:rsidRDefault="007764A3"/>
    <w:sectPr w:rsidR="007764A3" w:rsidSect="00D41B4B">
      <w:footerReference w:type="even" r:id="rId6"/>
      <w:footerReference w:type="default" r:id="rId7"/>
      <w:pgSz w:w="11900" w:h="16840"/>
      <w:pgMar w:top="1417" w:right="1552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41883351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4B5AD2" w:rsidRDefault="00D41B4B" w:rsidP="0052732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4B5AD2" w:rsidRDefault="00D41B4B" w:rsidP="0028256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20692564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4B5AD2" w:rsidRDefault="00D41B4B" w:rsidP="0052732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:rsidR="004B5AD2" w:rsidRDefault="00D41B4B" w:rsidP="0028256E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B4B"/>
    <w:rsid w:val="007764A3"/>
    <w:rsid w:val="00D4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1B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1B4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D41B4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1B4B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D41B4B"/>
  </w:style>
  <w:style w:type="character" w:styleId="Numeroriga">
    <w:name w:val="line number"/>
    <w:basedOn w:val="Carpredefinitoparagrafo"/>
    <w:uiPriority w:val="99"/>
    <w:semiHidden/>
    <w:unhideWhenUsed/>
    <w:rsid w:val="00D41B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1B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1B4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D41B4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1B4B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D41B4B"/>
  </w:style>
  <w:style w:type="character" w:styleId="Numeroriga">
    <w:name w:val="line number"/>
    <w:basedOn w:val="Carpredefinitoparagrafo"/>
    <w:uiPriority w:val="99"/>
    <w:semiHidden/>
    <w:unhideWhenUsed/>
    <w:rsid w:val="00D41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javascript:showdiv('d10','d11','table1');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i Carlo</dc:creator>
  <cp:lastModifiedBy>Marco Di Carlo</cp:lastModifiedBy>
  <cp:revision>1</cp:revision>
  <dcterms:created xsi:type="dcterms:W3CDTF">2021-04-01T09:09:00Z</dcterms:created>
  <dcterms:modified xsi:type="dcterms:W3CDTF">2021-04-01T09:11:00Z</dcterms:modified>
</cp:coreProperties>
</file>